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03681C" w14:textId="77777777" w:rsidR="00A730B7" w:rsidRPr="00E94DC0" w:rsidRDefault="00A730B7" w:rsidP="00A730B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  <w:r w:rsidRPr="00E94DC0">
        <w:rPr>
          <w:rFonts w:ascii="Times New Roman" w:hAnsi="Times New Roman" w:cs="Times New Roman"/>
          <w:b/>
          <w:bCs/>
          <w:lang w:val="en-US"/>
        </w:rPr>
        <w:t xml:space="preserve">S1 Table. </w:t>
      </w:r>
      <w:r w:rsidRPr="00E94DC0">
        <w:rPr>
          <w:rFonts w:ascii="Times New Roman" w:hAnsi="Times New Roman" w:cs="Times New Roman"/>
          <w:lang w:val="en-US"/>
        </w:rPr>
        <w:t xml:space="preserve">Changes in the Study Protocol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3"/>
        <w:gridCol w:w="2835"/>
        <w:gridCol w:w="2127"/>
        <w:gridCol w:w="3342"/>
      </w:tblGrid>
      <w:tr w:rsidR="009202D4" w:rsidRPr="00E94DC0" w14:paraId="4494414C" w14:textId="77777777" w:rsidTr="00E94DC0">
        <w:tc>
          <w:tcPr>
            <w:tcW w:w="1242" w:type="dxa"/>
            <w:vAlign w:val="center"/>
          </w:tcPr>
          <w:p w14:paraId="6E863DF5" w14:textId="6DAD9766" w:rsidR="009202D4" w:rsidRPr="000A300A" w:rsidRDefault="000010F6" w:rsidP="000010F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</w:rPr>
            </w:pPr>
            <w:r w:rsidRPr="000A300A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2835" w:type="dxa"/>
            <w:vAlign w:val="center"/>
          </w:tcPr>
          <w:p w14:paraId="2F03C169" w14:textId="69673043" w:rsidR="009202D4" w:rsidRPr="00E94DC0" w:rsidRDefault="000010F6" w:rsidP="000010F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lang w:val="en-US"/>
              </w:rPr>
            </w:pPr>
            <w:r w:rsidRPr="00E94DC0">
              <w:rPr>
                <w:rFonts w:ascii="Times New Roman" w:hAnsi="Times New Roman" w:cs="Times New Roman"/>
                <w:b/>
                <w:lang w:val="en-US"/>
              </w:rPr>
              <w:t xml:space="preserve">Original study </w:t>
            </w:r>
            <w:r w:rsidR="00E94DC0" w:rsidRPr="00E94DC0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E94DC0">
              <w:rPr>
                <w:rFonts w:ascii="Times New Roman" w:hAnsi="Times New Roman" w:cs="Times New Roman"/>
                <w:b/>
                <w:lang w:val="en-US"/>
              </w:rPr>
              <w:t>Protocol</w:t>
            </w:r>
          </w:p>
        </w:tc>
        <w:tc>
          <w:tcPr>
            <w:tcW w:w="2127" w:type="dxa"/>
          </w:tcPr>
          <w:p w14:paraId="3E1FB814" w14:textId="126A92CC" w:rsidR="009202D4" w:rsidRPr="00E94DC0" w:rsidRDefault="000010F6" w:rsidP="000010F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lang w:val="en-US"/>
              </w:rPr>
            </w:pPr>
            <w:r w:rsidRPr="00E94DC0">
              <w:rPr>
                <w:rFonts w:ascii="Times New Roman" w:hAnsi="Times New Roman" w:cs="Times New Roman"/>
                <w:b/>
                <w:lang w:val="en-US"/>
              </w:rPr>
              <w:t>Implemented change</w:t>
            </w:r>
          </w:p>
        </w:tc>
        <w:tc>
          <w:tcPr>
            <w:tcW w:w="3342" w:type="dxa"/>
          </w:tcPr>
          <w:p w14:paraId="61E5B66C" w14:textId="7531E481" w:rsidR="009202D4" w:rsidRPr="00E94DC0" w:rsidRDefault="000010F6" w:rsidP="000010F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lang w:val="en-US"/>
              </w:rPr>
            </w:pPr>
            <w:r w:rsidRPr="00E94DC0">
              <w:rPr>
                <w:rFonts w:ascii="Times New Roman" w:hAnsi="Times New Roman" w:cs="Times New Roman"/>
                <w:b/>
                <w:lang w:val="en-US"/>
              </w:rPr>
              <w:t>Rationale/ Comments</w:t>
            </w:r>
          </w:p>
        </w:tc>
      </w:tr>
      <w:tr w:rsidR="009202D4" w:rsidRPr="00237009" w14:paraId="04EF8EDA" w14:textId="77777777" w:rsidTr="00E94DC0">
        <w:tc>
          <w:tcPr>
            <w:tcW w:w="1242" w:type="dxa"/>
          </w:tcPr>
          <w:p w14:paraId="0699E850" w14:textId="16A86C8D" w:rsidR="009202D4" w:rsidRPr="00E94DC0" w:rsidRDefault="00D81FF4" w:rsidP="00653C0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 w:rsidRPr="00E94DC0"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="00653C0F">
              <w:rPr>
                <w:rFonts w:ascii="Times New Roman" w:hAnsi="Times New Roman" w:cs="Times New Roman"/>
                <w:lang w:val="en-US"/>
              </w:rPr>
              <w:t>population</w:t>
            </w:r>
            <w:r w:rsidR="00653C0F" w:rsidRPr="00E94DC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59720786" w14:textId="6466893B" w:rsidR="009202D4" w:rsidRPr="00E94DC0" w:rsidRDefault="00D81FF4" w:rsidP="00392BC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 w:rsidRPr="000A300A">
              <w:rPr>
                <w:rFonts w:ascii="Times New Roman" w:hAnsi="Times New Roman" w:cs="Times New Roman"/>
                <w:lang w:val="en-GB"/>
              </w:rPr>
              <w:t>Patients with d</w:t>
            </w:r>
            <w:r w:rsidR="00392BC4">
              <w:rPr>
                <w:rFonts w:ascii="Times New Roman" w:hAnsi="Times New Roman" w:cs="Times New Roman"/>
                <w:lang w:val="en-GB"/>
              </w:rPr>
              <w:t>epressive and anxiety disorders</w:t>
            </w:r>
            <w:r w:rsidRPr="000A300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127" w:type="dxa"/>
          </w:tcPr>
          <w:p w14:paraId="06977DF1" w14:textId="565913C5" w:rsidR="009202D4" w:rsidRPr="00E94DC0" w:rsidRDefault="00653C0F" w:rsidP="00392BC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Patients with depressive disorders</w:t>
            </w:r>
            <w:r w:rsidR="00D81FF4" w:rsidRPr="000A300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342" w:type="dxa"/>
          </w:tcPr>
          <w:p w14:paraId="7CC74D5B" w14:textId="776C37F8" w:rsidR="009202D4" w:rsidRPr="00E94DC0" w:rsidRDefault="00D81FF4" w:rsidP="00D81FF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 w:rsidRPr="000A300A">
              <w:rPr>
                <w:rFonts w:ascii="Times New Roman" w:hAnsi="Times New Roman" w:cs="Times New Roman"/>
                <w:lang w:val="en-GB"/>
              </w:rPr>
              <w:t xml:space="preserve">The recruitment of patients with anxiety </w:t>
            </w:r>
            <w:r w:rsidR="00C76A0C">
              <w:rPr>
                <w:rFonts w:ascii="Times New Roman" w:hAnsi="Times New Roman" w:cs="Times New Roman"/>
                <w:lang w:val="en-GB"/>
              </w:rPr>
              <w:t xml:space="preserve">disorders </w:t>
            </w:r>
            <w:r w:rsidRPr="000A300A">
              <w:rPr>
                <w:rFonts w:ascii="Times New Roman" w:hAnsi="Times New Roman" w:cs="Times New Roman"/>
                <w:lang w:val="en-GB"/>
              </w:rPr>
              <w:t>proved difficult, which led to a very low number of patients with anxiety</w:t>
            </w:r>
            <w:r w:rsidR="00C76A0C">
              <w:rPr>
                <w:rFonts w:ascii="Times New Roman" w:hAnsi="Times New Roman" w:cs="Times New Roman"/>
                <w:lang w:val="en-GB"/>
              </w:rPr>
              <w:t xml:space="preserve"> disorders</w:t>
            </w:r>
            <w:r w:rsidRPr="000A300A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E970A6" w:rsidRPr="000A300A">
              <w:rPr>
                <w:rFonts w:ascii="Times New Roman" w:hAnsi="Times New Roman" w:cs="Times New Roman"/>
                <w:lang w:val="en-GB"/>
              </w:rPr>
              <w:t xml:space="preserve">Therefore, we decided to focus solely on the group of depressive patients. </w:t>
            </w:r>
            <w:r w:rsidRPr="000A300A">
              <w:rPr>
                <w:rFonts w:ascii="Times New Roman" w:hAnsi="Times New Roman" w:cs="Times New Roman"/>
                <w:lang w:val="en-GB"/>
              </w:rPr>
              <w:t>The required sample size was still sufficient for the effectiveness analyses.</w:t>
            </w:r>
          </w:p>
        </w:tc>
      </w:tr>
      <w:tr w:rsidR="00392BC4" w:rsidRPr="00237009" w14:paraId="330AD568" w14:textId="77777777" w:rsidTr="00E94DC0">
        <w:tc>
          <w:tcPr>
            <w:tcW w:w="1242" w:type="dxa"/>
          </w:tcPr>
          <w:p w14:paraId="207F750F" w14:textId="1E6447C6" w:rsidR="00392BC4" w:rsidRDefault="00392BC4" w:rsidP="00FB23C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0A300A">
              <w:rPr>
                <w:rFonts w:ascii="Times New Roman" w:hAnsi="Times New Roman" w:cs="Times New Roman"/>
              </w:rPr>
              <w:t>utcome</w:t>
            </w:r>
            <w:r w:rsidR="00FB23C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14:paraId="54BA7340" w14:textId="27A3CE16" w:rsidR="00392BC4" w:rsidRPr="00E94DC0" w:rsidRDefault="00392BC4" w:rsidP="00F6142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D</w:t>
            </w:r>
            <w:r w:rsidRPr="000A300A">
              <w:rPr>
                <w:rFonts w:ascii="Times New Roman" w:hAnsi="Times New Roman" w:cs="Times New Roman"/>
                <w:lang w:val="en-GB"/>
              </w:rPr>
              <w:t>epressive symptom sever</w:t>
            </w:r>
            <w:r w:rsidR="00FB23C1">
              <w:rPr>
                <w:rFonts w:ascii="Times New Roman" w:hAnsi="Times New Roman" w:cs="Times New Roman"/>
                <w:lang w:val="en-GB"/>
              </w:rPr>
              <w:t>ity (BDI) as primary outcome,</w:t>
            </w:r>
            <w:r w:rsidRPr="000A300A">
              <w:rPr>
                <w:rFonts w:ascii="Times New Roman" w:hAnsi="Times New Roman" w:cs="Times New Roman"/>
                <w:lang w:val="en-GB"/>
              </w:rPr>
              <w:t xml:space="preserve"> anxiety symptom severity </w:t>
            </w:r>
            <w:r w:rsidR="006A7878">
              <w:rPr>
                <w:rFonts w:ascii="Times New Roman" w:hAnsi="Times New Roman" w:cs="Times New Roman"/>
                <w:lang w:val="en-GB"/>
              </w:rPr>
              <w:t xml:space="preserve">as </w:t>
            </w:r>
            <w:r>
              <w:rPr>
                <w:rFonts w:ascii="Times New Roman" w:hAnsi="Times New Roman" w:cs="Times New Roman"/>
                <w:lang w:val="en-GB"/>
              </w:rPr>
              <w:t>an additional outcome</w:t>
            </w:r>
            <w:r w:rsidR="00986C94">
              <w:rPr>
                <w:rFonts w:ascii="Times New Roman" w:hAnsi="Times New Roman" w:cs="Times New Roman"/>
                <w:lang w:val="en-GB"/>
              </w:rPr>
              <w:t xml:space="preserve">, assessed by </w:t>
            </w:r>
            <w:r w:rsidR="00986C94" w:rsidRPr="00E94DC0">
              <w:rPr>
                <w:rFonts w:ascii="Times New Roman" w:hAnsi="Times New Roman" w:cs="Times New Roman"/>
                <w:lang w:val="en-US"/>
              </w:rPr>
              <w:t>Beck’s Anxiety Inventory (BAI)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5841C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01571">
              <w:rPr>
                <w:rFonts w:ascii="Times New Roman" w:hAnsi="Times New Roman" w:cs="Times New Roman"/>
                <w:lang w:val="en-GB"/>
              </w:rPr>
              <w:t xml:space="preserve">Further anxiety-specific measurements: </w:t>
            </w:r>
            <w:r w:rsidR="005841C1" w:rsidRPr="00E94DC0">
              <w:rPr>
                <w:rFonts w:ascii="Times New Roman" w:hAnsi="Times New Roman" w:cs="Times New Roman"/>
                <w:lang w:val="en-US"/>
              </w:rPr>
              <w:t>Generalized</w:t>
            </w:r>
            <w:r w:rsidR="00B01571" w:rsidRPr="00E94DC0">
              <w:rPr>
                <w:rFonts w:ascii="Times New Roman" w:hAnsi="Times New Roman" w:cs="Times New Roman"/>
                <w:lang w:val="en-US"/>
              </w:rPr>
              <w:t xml:space="preserve"> Anxiety Disorder Scale (GAD-7), Body Sensations Questionnaire (BSQ), Agoraphobic Cognitions Questionnaire (ACQ), Mobility Inventory (MI), Social Phobia Scale (SPS), Social Interaction Anxiety Scale (SIAS) </w:t>
            </w:r>
          </w:p>
        </w:tc>
        <w:tc>
          <w:tcPr>
            <w:tcW w:w="2127" w:type="dxa"/>
          </w:tcPr>
          <w:p w14:paraId="0FE43DF0" w14:textId="3C6573F7" w:rsidR="00392BC4" w:rsidRDefault="008B4890" w:rsidP="00653C0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</w:t>
            </w:r>
            <w:r w:rsidRPr="000A300A">
              <w:rPr>
                <w:rFonts w:ascii="Times New Roman" w:hAnsi="Times New Roman" w:cs="Times New Roman"/>
                <w:lang w:val="en-GB"/>
              </w:rPr>
              <w:t xml:space="preserve">epressive symptom severity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392BC4" w:rsidRPr="000A300A">
              <w:rPr>
                <w:rFonts w:ascii="Times New Roman" w:hAnsi="Times New Roman" w:cs="Times New Roman"/>
                <w:lang w:val="en-GB"/>
              </w:rPr>
              <w:t>BDI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  <w:r w:rsidR="00392BC4" w:rsidRPr="000A300A">
              <w:rPr>
                <w:rFonts w:ascii="Times New Roman" w:hAnsi="Times New Roman" w:cs="Times New Roman"/>
                <w:lang w:val="en-GB"/>
              </w:rPr>
              <w:t xml:space="preserve"> as primary outcome</w:t>
            </w:r>
            <w:r w:rsidR="00653C0F">
              <w:rPr>
                <w:rFonts w:ascii="Times New Roman" w:hAnsi="Times New Roman" w:cs="Times New Roman"/>
                <w:lang w:val="en-GB"/>
              </w:rPr>
              <w:t>. A</w:t>
            </w:r>
            <w:r w:rsidR="003C5EDE" w:rsidRPr="000A300A">
              <w:rPr>
                <w:rFonts w:ascii="Times New Roman" w:hAnsi="Times New Roman" w:cs="Times New Roman"/>
                <w:lang w:val="en-GB"/>
              </w:rPr>
              <w:t xml:space="preserve">nxiety symptom severity </w:t>
            </w:r>
            <w:r w:rsidR="003C5EDE">
              <w:rPr>
                <w:rFonts w:ascii="Times New Roman" w:hAnsi="Times New Roman" w:cs="Times New Roman"/>
                <w:lang w:val="en-GB"/>
              </w:rPr>
              <w:t>was removed as an additional outcome</w:t>
            </w:r>
          </w:p>
        </w:tc>
        <w:tc>
          <w:tcPr>
            <w:tcW w:w="3342" w:type="dxa"/>
          </w:tcPr>
          <w:p w14:paraId="4228D1F1" w14:textId="1B1EA15A" w:rsidR="00392BC4" w:rsidRPr="00E94DC0" w:rsidRDefault="00543930" w:rsidP="0054393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The a</w:t>
            </w:r>
            <w:r w:rsidR="003C5EDE">
              <w:rPr>
                <w:rFonts w:ascii="Times New Roman" w:hAnsi="Times New Roman" w:cs="Times New Roman"/>
                <w:lang w:val="en-GB"/>
              </w:rPr>
              <w:t>nxiety-specific measure</w:t>
            </w:r>
            <w:r w:rsidR="00653C0F">
              <w:rPr>
                <w:rFonts w:ascii="Times New Roman" w:hAnsi="Times New Roman" w:cs="Times New Roman"/>
                <w:lang w:val="en-GB"/>
              </w:rPr>
              <w:t>s</w:t>
            </w:r>
            <w:r w:rsidR="003C5EDE">
              <w:rPr>
                <w:rFonts w:ascii="Times New Roman" w:hAnsi="Times New Roman" w:cs="Times New Roman"/>
                <w:lang w:val="en-GB"/>
              </w:rPr>
              <w:t xml:space="preserve"> were excluded from the analyses</w:t>
            </w:r>
            <w:r w:rsidR="00027708">
              <w:rPr>
                <w:rFonts w:ascii="Times New Roman" w:hAnsi="Times New Roman" w:cs="Times New Roman"/>
                <w:lang w:val="en-GB"/>
              </w:rPr>
              <w:t xml:space="preserve"> as the</w:t>
            </w:r>
            <w:r w:rsidR="00653C0F">
              <w:rPr>
                <w:rFonts w:ascii="Times New Roman" w:hAnsi="Times New Roman" w:cs="Times New Roman"/>
                <w:lang w:val="en-GB"/>
              </w:rPr>
              <w:t xml:space="preserve"> study</w:t>
            </w:r>
            <w:r>
              <w:rPr>
                <w:rFonts w:ascii="Times New Roman" w:hAnsi="Times New Roman" w:cs="Times New Roman"/>
                <w:lang w:val="en-GB"/>
              </w:rPr>
              <w:t xml:space="preserve"> f</w:t>
            </w:r>
            <w:r w:rsidRPr="000A300A">
              <w:rPr>
                <w:rFonts w:ascii="Times New Roman" w:hAnsi="Times New Roman" w:cs="Times New Roman"/>
                <w:lang w:val="en-GB"/>
              </w:rPr>
              <w:t>ocus</w:t>
            </w:r>
            <w:r>
              <w:rPr>
                <w:rFonts w:ascii="Times New Roman" w:hAnsi="Times New Roman" w:cs="Times New Roman"/>
                <w:lang w:val="en-GB"/>
              </w:rPr>
              <w:t>sed</w:t>
            </w:r>
            <w:r w:rsidRPr="000A300A">
              <w:rPr>
                <w:rFonts w:ascii="Times New Roman" w:hAnsi="Times New Roman" w:cs="Times New Roman"/>
                <w:lang w:val="en-GB"/>
              </w:rPr>
              <w:t xml:space="preserve"> solely on the group of depressive patients</w:t>
            </w:r>
            <w:r w:rsidR="003C5EDE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9202D4" w:rsidRPr="00237009" w14:paraId="5B86DE8F" w14:textId="77777777" w:rsidTr="00E94DC0">
        <w:tc>
          <w:tcPr>
            <w:tcW w:w="1242" w:type="dxa"/>
          </w:tcPr>
          <w:p w14:paraId="7547FF28" w14:textId="496886AB" w:rsidR="009202D4" w:rsidRPr="000A300A" w:rsidRDefault="007D329C" w:rsidP="00D81FF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>
              <w:rPr>
                <w:rFonts w:ascii="Times New Roman" w:hAnsi="Times New Roman" w:cs="Times New Roman"/>
              </w:rPr>
              <w:t>analyse</w:t>
            </w:r>
            <w:r w:rsidR="00F6142D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2835" w:type="dxa"/>
          </w:tcPr>
          <w:p w14:paraId="2A3DDEAF" w14:textId="3B323533" w:rsidR="00F6142D" w:rsidRPr="0099676F" w:rsidRDefault="0050591C" w:rsidP="00F6142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99676F">
              <w:rPr>
                <w:rFonts w:ascii="Times New Roman" w:hAnsi="Times New Roman" w:cs="Times New Roman"/>
              </w:rPr>
              <w:t>A</w:t>
            </w:r>
            <w:r w:rsidR="0099676F">
              <w:rPr>
                <w:rFonts w:ascii="Times New Roman" w:hAnsi="Times New Roman" w:cs="Times New Roman"/>
              </w:rPr>
              <w:t xml:space="preserve">nalysis </w:t>
            </w:r>
            <w:proofErr w:type="spellStart"/>
            <w:r w:rsidR="0099676F">
              <w:rPr>
                <w:rFonts w:ascii="Times New Roman" w:hAnsi="Times New Roman" w:cs="Times New Roman"/>
              </w:rPr>
              <w:t>of</w:t>
            </w:r>
            <w:proofErr w:type="spellEnd"/>
            <w:r w:rsidR="009967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9676F">
              <w:rPr>
                <w:rFonts w:ascii="Times New Roman" w:hAnsi="Times New Roman" w:cs="Times New Roman"/>
              </w:rPr>
              <w:t>covariance</w:t>
            </w:r>
            <w:proofErr w:type="spellEnd"/>
            <w:r w:rsidR="0099676F">
              <w:rPr>
                <w:rFonts w:ascii="Times New Roman" w:hAnsi="Times New Roman" w:cs="Times New Roman"/>
              </w:rPr>
              <w:t xml:space="preserve"> (ANCO</w:t>
            </w:r>
            <w:r w:rsidR="009F20EE" w:rsidRPr="0099676F">
              <w:rPr>
                <w:rFonts w:ascii="Times New Roman" w:hAnsi="Times New Roman" w:cs="Times New Roman"/>
              </w:rPr>
              <w:t>VA</w:t>
            </w:r>
            <w:r w:rsidR="00F6142D" w:rsidRPr="0099676F">
              <w:rPr>
                <w:rFonts w:ascii="Times New Roman" w:hAnsi="Times New Roman" w:cs="Times New Roman"/>
              </w:rPr>
              <w:t xml:space="preserve">) </w:t>
            </w:r>
          </w:p>
          <w:p w14:paraId="6614AA0C" w14:textId="20F6477B" w:rsidR="009202D4" w:rsidRPr="000A300A" w:rsidRDefault="009202D4" w:rsidP="000A300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1CC8CC3" w14:textId="4D8902D9" w:rsidR="009202D4" w:rsidRPr="00E94DC0" w:rsidRDefault="0099676F" w:rsidP="00D81FF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99676F">
              <w:rPr>
                <w:rFonts w:ascii="Times New Roman" w:hAnsi="Times New Roman" w:cs="Times New Roman"/>
                <w:lang w:val="en-GB"/>
              </w:rPr>
              <w:t>ixed model analyses with repeated measurements</w:t>
            </w:r>
          </w:p>
        </w:tc>
        <w:tc>
          <w:tcPr>
            <w:tcW w:w="3342" w:type="dxa"/>
          </w:tcPr>
          <w:p w14:paraId="5F40FF16" w14:textId="06CB467F" w:rsidR="009202D4" w:rsidRPr="00E94DC0" w:rsidRDefault="009F20EE" w:rsidP="00653C0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 w:rsidRPr="00E94DC0">
              <w:rPr>
                <w:rFonts w:ascii="Times New Roman" w:hAnsi="Times New Roman" w:cs="Times New Roman"/>
                <w:lang w:val="en-US"/>
              </w:rPr>
              <w:t xml:space="preserve">The implemented model can be considered a generalized form of the planned analysis, allowing for using the data more efficiently and gaining more information on the effects of interest. </w:t>
            </w:r>
            <w:r w:rsidR="008A42B5">
              <w:rPr>
                <w:rFonts w:ascii="Times New Roman" w:hAnsi="Times New Roman" w:cs="Times New Roman"/>
                <w:lang w:val="en-GB"/>
              </w:rPr>
              <w:t>Also</w:t>
            </w:r>
            <w:r w:rsidR="00653C0F">
              <w:rPr>
                <w:rFonts w:ascii="Times New Roman" w:hAnsi="Times New Roman" w:cs="Times New Roman"/>
                <w:lang w:val="en-GB"/>
              </w:rPr>
              <w:t>,</w:t>
            </w:r>
            <w:r w:rsidR="008A42B5">
              <w:rPr>
                <w:rFonts w:ascii="Times New Roman" w:hAnsi="Times New Roman" w:cs="Times New Roman"/>
                <w:lang w:val="en-GB"/>
              </w:rPr>
              <w:t xml:space="preserve"> w</w:t>
            </w:r>
            <w:r w:rsidR="008A42B5" w:rsidRPr="008A42B5">
              <w:rPr>
                <w:rFonts w:ascii="Times New Roman" w:hAnsi="Times New Roman" w:cs="Times New Roman"/>
                <w:lang w:val="en-GB"/>
              </w:rPr>
              <w:t>e preferred</w:t>
            </w:r>
            <w:r w:rsidR="008A42B5" w:rsidRPr="008A42B5">
              <w:rPr>
                <w:rFonts w:ascii="Times New Roman" w:hAnsi="Times New Roman" w:cs="Times New Roman"/>
                <w:bCs/>
                <w:lang w:val="en-GB"/>
              </w:rPr>
              <w:t xml:space="preserve"> the mixed model</w:t>
            </w:r>
            <w:r w:rsidR="008A42B5" w:rsidRPr="008A42B5">
              <w:rPr>
                <w:rFonts w:ascii="Times New Roman" w:hAnsi="Times New Roman" w:cs="Times New Roman"/>
                <w:lang w:val="en-GB"/>
              </w:rPr>
              <w:t> approach</w:t>
            </w:r>
            <w:r w:rsidR="008A42B5">
              <w:rPr>
                <w:rFonts w:ascii="Times New Roman" w:hAnsi="Times New Roman" w:cs="Times New Roman"/>
                <w:lang w:val="en-GB"/>
              </w:rPr>
              <w:t xml:space="preserve"> b</w:t>
            </w:r>
            <w:r w:rsidR="008A42B5" w:rsidRPr="008A42B5">
              <w:rPr>
                <w:rFonts w:ascii="Times New Roman" w:hAnsi="Times New Roman" w:cs="Times New Roman"/>
                <w:lang w:val="en-GB"/>
              </w:rPr>
              <w:t>ecause of its </w:t>
            </w:r>
            <w:r w:rsidR="008A42B5" w:rsidRPr="008A42B5">
              <w:rPr>
                <w:rFonts w:ascii="Times New Roman" w:hAnsi="Times New Roman" w:cs="Times New Roman"/>
                <w:bCs/>
                <w:lang w:val="en-GB"/>
              </w:rPr>
              <w:t>advantages</w:t>
            </w:r>
            <w:r w:rsidR="008A42B5" w:rsidRPr="008A42B5">
              <w:rPr>
                <w:rFonts w:ascii="Times New Roman" w:hAnsi="Times New Roman" w:cs="Times New Roman"/>
                <w:lang w:val="en-GB"/>
              </w:rPr>
              <w:t xml:space="preserve"> in </w:t>
            </w:r>
            <w:r w:rsidR="00653C0F">
              <w:rPr>
                <w:rFonts w:ascii="Times New Roman" w:hAnsi="Times New Roman" w:cs="Times New Roman"/>
                <w:lang w:val="en-GB"/>
              </w:rPr>
              <w:t xml:space="preserve">dealing with </w:t>
            </w:r>
            <w:r w:rsidR="008A42B5">
              <w:rPr>
                <w:rFonts w:ascii="Times New Roman" w:hAnsi="Times New Roman" w:cs="Times New Roman"/>
                <w:lang w:val="en-GB"/>
              </w:rPr>
              <w:t>missing values.</w:t>
            </w:r>
            <w:r w:rsidR="008A42B5" w:rsidRPr="00E94D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4DC0">
              <w:rPr>
                <w:rFonts w:ascii="Times New Roman" w:hAnsi="Times New Roman" w:cs="Times New Roman"/>
                <w:lang w:val="en-US"/>
              </w:rPr>
              <w:t xml:space="preserve">The ANCOVA analyses </w:t>
            </w:r>
            <w:r w:rsidR="00653C0F">
              <w:rPr>
                <w:rFonts w:ascii="Times New Roman" w:hAnsi="Times New Roman" w:cs="Times New Roman"/>
                <w:lang w:val="en-US"/>
              </w:rPr>
              <w:t>ar</w:t>
            </w:r>
            <w:bookmarkStart w:id="0" w:name="_GoBack"/>
            <w:bookmarkEnd w:id="0"/>
            <w:r w:rsidR="00653C0F">
              <w:rPr>
                <w:rFonts w:ascii="Times New Roman" w:hAnsi="Times New Roman" w:cs="Times New Roman"/>
                <w:lang w:val="en-US"/>
              </w:rPr>
              <w:t xml:space="preserve">e </w:t>
            </w:r>
            <w:r w:rsidRPr="00E94DC0">
              <w:rPr>
                <w:rFonts w:ascii="Times New Roman" w:hAnsi="Times New Roman" w:cs="Times New Roman"/>
                <w:lang w:val="en-US"/>
              </w:rPr>
              <w:t xml:space="preserve">reported in S2. </w:t>
            </w:r>
          </w:p>
        </w:tc>
      </w:tr>
    </w:tbl>
    <w:p w14:paraId="10BDBD89" w14:textId="77777777" w:rsidR="00F81422" w:rsidRPr="00E94DC0" w:rsidRDefault="00F81422">
      <w:pPr>
        <w:rPr>
          <w:lang w:val="en-US"/>
        </w:rPr>
      </w:pPr>
    </w:p>
    <w:sectPr w:rsidR="00F81422" w:rsidRPr="00E94DC0" w:rsidSect="009202D4">
      <w:pgSz w:w="12240" w:h="15840"/>
      <w:pgMar w:top="1417" w:right="1417" w:bottom="1134" w:left="1417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160A2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ura Kivelitz">
    <w15:presenceInfo w15:providerId="None" w15:userId="Laura Kivelit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A11"/>
    <w:rsid w:val="000010F6"/>
    <w:rsid w:val="00027708"/>
    <w:rsid w:val="000A300A"/>
    <w:rsid w:val="00237009"/>
    <w:rsid w:val="00284797"/>
    <w:rsid w:val="00286F73"/>
    <w:rsid w:val="00383BE4"/>
    <w:rsid w:val="00392BC4"/>
    <w:rsid w:val="003C5EDE"/>
    <w:rsid w:val="004878EE"/>
    <w:rsid w:val="0050591C"/>
    <w:rsid w:val="00511E5C"/>
    <w:rsid w:val="00543930"/>
    <w:rsid w:val="00562858"/>
    <w:rsid w:val="005841C1"/>
    <w:rsid w:val="00653C0F"/>
    <w:rsid w:val="006A7878"/>
    <w:rsid w:val="007171C3"/>
    <w:rsid w:val="007D329C"/>
    <w:rsid w:val="00872DD8"/>
    <w:rsid w:val="008A42B5"/>
    <w:rsid w:val="008B4890"/>
    <w:rsid w:val="009202D4"/>
    <w:rsid w:val="00986C94"/>
    <w:rsid w:val="0099676F"/>
    <w:rsid w:val="009B5535"/>
    <w:rsid w:val="009C799C"/>
    <w:rsid w:val="009F20EE"/>
    <w:rsid w:val="00A730B7"/>
    <w:rsid w:val="00B01571"/>
    <w:rsid w:val="00C76A0C"/>
    <w:rsid w:val="00D113D4"/>
    <w:rsid w:val="00D73A11"/>
    <w:rsid w:val="00D81FF4"/>
    <w:rsid w:val="00D92FEA"/>
    <w:rsid w:val="00E94DC0"/>
    <w:rsid w:val="00E970A6"/>
    <w:rsid w:val="00F6142D"/>
    <w:rsid w:val="00F81422"/>
    <w:rsid w:val="00FB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4D85F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202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unhideWhenUsed/>
    <w:rsid w:val="00D81FF4"/>
    <w:rPr>
      <w:color w:val="0000FF" w:themeColor="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9B553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B553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B5535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B553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B553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B553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B553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202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unhideWhenUsed/>
    <w:rsid w:val="00D81FF4"/>
    <w:rPr>
      <w:color w:val="0000FF" w:themeColor="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9B553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B553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B5535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B553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B553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B553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B553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people" Target="people.xml"/><Relationship Id="rId9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8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3</cp:revision>
  <dcterms:created xsi:type="dcterms:W3CDTF">2017-06-15T17:06:00Z</dcterms:created>
  <dcterms:modified xsi:type="dcterms:W3CDTF">2017-06-15T17:09:00Z</dcterms:modified>
</cp:coreProperties>
</file>